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50" w:leader="none"/>
        </w:tabs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.1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biochemical measurements of the participants at the baseline</w:t>
      </w:r>
    </w:p>
    <w:tbl>
      <w:tblPr>
        <w:tblW w:w="107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701"/>
        <w:gridCol w:w="1559"/>
        <w:gridCol w:w="1701"/>
        <w:gridCol w:w="1843"/>
        <w:gridCol w:w="992"/>
      </w:tblGrid>
      <w:tr>
        <w:trPr>
          <w:trHeight w:val="230" w:hRule="atLeast"/>
        </w:trPr>
        <w:tc>
          <w:tcPr>
            <w:tcW w:w="2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605" w:hRule="atLeast"/>
        </w:trPr>
        <w:tc>
          <w:tcPr>
            <w:tcW w:w="2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cum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cumin &amp; Zin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sting plasma Gluco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 ± 11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81± 12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67 ± 11.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23 ± 9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7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 ± 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7 ± 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± 0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± 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7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lanine transamina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IU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9 ± 5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6 ± 6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2 ± 5.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3 ± 4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141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spartate transamina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IU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7 ± 4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0 ± 5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5 ± 4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4 ± 5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1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iglyceri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32.55 ± 25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31.48 ± 26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25.76 ± 25.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26.1 ± 27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6</w:t>
            </w:r>
          </w:p>
        </w:tc>
      </w:tr>
      <w:tr>
        <w:trPr>
          <w:trHeight w:val="282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olestero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5 ± 24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95 ± 2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52 ± 26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35 ± 19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6</w:t>
            </w:r>
          </w:p>
        </w:tc>
      </w:tr>
      <w:tr>
        <w:trPr>
          <w:trHeight w:val="24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74 ± 22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63 ± 2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81 ± 28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87 ± 2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>
          <w:trHeight w:val="19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4" w:hanging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HDL</w:t>
            </w:r>
            <w:r>
              <w:rPr>
                <w:rFonts w:cs="Arial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48.25 ± 5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47 ± 6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47.14 ± 6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46 ± 6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</w:tr>
      <w:tr>
        <w:trPr>
          <w:trHeight w:val="19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4" w:hanging="0"/>
              <w:rPr>
                <w:rFonts w:ascii="Times New Roman" w:hAnsi="Times New Roman" w:cs="Arial"/>
                <w:color w:val="000000"/>
                <w:sz w:val="20"/>
                <w:szCs w:val="20"/>
                <w:lang w:bidi="fa-IR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 xml:space="preserve">Non-HDL </w:t>
            </w: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mg/dl)</w:t>
            </w: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38.25 ± 26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41.95 ± 24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35.38 ± 26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135.35 ± 21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</w:tr>
      <w:tr>
        <w:trPr>
          <w:trHeight w:val="19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HDL to LDL ratio</w:t>
            </w: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45 ±  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42 ±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47 ± 0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43 ± 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71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HDL: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igh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Times New Roman" w:ascii="Times New Roman" w:hAnsi="Times New Roman"/>
          <w:color w:val="000000"/>
          <w:sz w:val="20"/>
          <w:szCs w:val="20"/>
        </w:rPr>
        <w:t>density lipoprotein-cholesterol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LDL: low-density lipoprotein; </w:t>
      </w:r>
      <w:r>
        <w:rPr>
          <w:rFonts w:cs="Times New Roman" w:ascii="Times New Roman" w:hAnsi="Times New Roman"/>
          <w:sz w:val="20"/>
          <w:szCs w:val="20"/>
        </w:rPr>
        <w:t>Non-HDL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n-high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Times New Roman" w:ascii="Times New Roman" w:hAnsi="Times New Roman"/>
          <w:color w:val="000000"/>
          <w:sz w:val="20"/>
          <w:szCs w:val="20"/>
        </w:rPr>
        <w:t>density lipoprotei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ta are presented as mea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± standard </w:t>
      </w:r>
      <w:r>
        <w:rPr>
          <w:rFonts w:cs="Times New Roman" w:ascii="Times New Roman" w:hAnsi="Times New Roman"/>
          <w:sz w:val="20"/>
          <w:szCs w:val="20"/>
        </w:rPr>
        <w:t>deviation (SD) for quantitative variables and frequency (%) for qualitative variables.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>P-value was calculated for the comparison variables between four groups using one-way analysis of variance (one-way ANOVA).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# </w:t>
      </w:r>
      <w:r>
        <w:rPr>
          <w:rFonts w:cs="Times New Roman" w:ascii="Times New Roman" w:hAnsi="Times New Roman"/>
          <w:sz w:val="20"/>
          <w:szCs w:val="20"/>
        </w:rPr>
        <w:t xml:space="preserve">P-value was calculated for the comparison variables between four groups using Kruskal-Wallis.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-value &lt; 0.05 was considered significan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dvOT596495f2;Times New Roman" w:hAnsi="AdvOT596495f2;Times New Roman" w:cs="AdvOT596495f2;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.2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AdvOT596495f2;Times New Roman" w:ascii="AdvOT596495f2;Times New Roman" w:hAnsi="AdvOT596495f2;Times New Roman"/>
          <w:sz w:val="20"/>
          <w:szCs w:val="20"/>
        </w:rPr>
        <w:t>Comparison of changes in liver enzymes, anthropometry measurements, physical activity, and dietary intake between the groups.</w:t>
      </w:r>
    </w:p>
    <w:p>
      <w:pPr>
        <w:pStyle w:val="Normal"/>
        <w:autoSpaceDE w:val="false"/>
        <w:spacing w:lineRule="auto" w:line="240" w:before="0" w:after="0"/>
        <w:rPr>
          <w:rFonts w:ascii="AdvOT596495f2;Times New Roman" w:hAnsi="AdvOT596495f2;Times New Roman" w:cs="AdvOT596495f2;Times New Roman"/>
          <w:sz w:val="20"/>
          <w:szCs w:val="20"/>
        </w:rPr>
      </w:pPr>
      <w:r>
        <w:rPr>
          <w:rFonts w:cs="AdvOT596495f2;Times New Roman" w:ascii="AdvOT596495f2;Times New Roman" w:hAnsi="AdvOT596495f2;Times New Roman"/>
          <w:sz w:val="20"/>
          <w:szCs w:val="20"/>
        </w:rPr>
      </w:r>
    </w:p>
    <w:tbl>
      <w:tblPr>
        <w:tblW w:w="1119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701"/>
        <w:gridCol w:w="1843"/>
        <w:gridCol w:w="1843"/>
        <w:gridCol w:w="708"/>
        <w:gridCol w:w="1276"/>
      </w:tblGrid>
      <w:tr>
        <w:trPr>
          <w:trHeight w:val="221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P*</w:t>
            </w:r>
          </w:p>
        </w:tc>
      </w:tr>
      <w:tr>
        <w:trPr>
          <w:trHeight w:val="508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cum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inc &amp; curcum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0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50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aily Energ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cal/da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52.50 ± 174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69.29 ± 105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61.19 ± 183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85.25 ± 124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94</w:t>
            </w:r>
          </w:p>
        </w:tc>
      </w:tr>
      <w:tr>
        <w:trPr>
          <w:trHeight w:val="50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arbohydrat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42.25 ± 29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39.28 ± 26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8.81 ± 21.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46.50 ± 29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218</w:t>
            </w:r>
          </w:p>
        </w:tc>
      </w:tr>
      <w:tr>
        <w:trPr>
          <w:trHeight w:val="50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7.55 ± 8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11.41 ± 8.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10.31 ± 9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6.72 ± 7.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151</w:t>
            </w:r>
          </w:p>
        </w:tc>
      </w:tr>
      <w:tr>
        <w:trPr>
          <w:trHeight w:val="50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3.89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± 18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2.37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± 19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-13.29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± 20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 xml:space="preserve">-9.68 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 xml:space="preserve"> 16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15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Data were presented as mean </w:t>
      </w:r>
      <w:r>
        <w:rPr>
          <w:rFonts w:cs="Times New Roman" w:ascii="Times New Roman" w:hAnsi="Times New Roman"/>
          <w:color w:val="000000"/>
          <w:sz w:val="20"/>
          <w:szCs w:val="20"/>
        </w:rPr>
        <w:t>± standard devia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 was calculated for the comparison variables between four groups using one-way analysis of variance (one-way ANOVA) with post hoc (LSD) 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Adjusted P-value was calculated using ANCOVA or nonparametric ANCOVA; Adjusted for physical activity levels at the baselin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.3. </w:t>
      </w:r>
      <w:r>
        <w:rPr>
          <w:rFonts w:cs="Times New Roman" w:ascii="Times New Roman" w:hAnsi="Times New Roman"/>
          <w:sz w:val="20"/>
          <w:szCs w:val="20"/>
        </w:rPr>
        <w:t xml:space="preserve">Results of the pairwise comparisons* of BMI, weight, and serum lipid profiles for significant ANCOV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6"/>
        <w:gridCol w:w="929"/>
        <w:gridCol w:w="1241"/>
        <w:gridCol w:w="1085"/>
        <w:gridCol w:w="1241"/>
        <w:gridCol w:w="1086"/>
        <w:gridCol w:w="1268"/>
      </w:tblGrid>
      <w:tr>
        <w:trPr>
          <w:trHeight w:val="264" w:hRule="atLeast"/>
        </w:trPr>
        <w:tc>
          <w:tcPr>
            <w:tcW w:w="4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68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roups </w:t>
            </w:r>
          </w:p>
        </w:tc>
      </w:tr>
      <w:tr>
        <w:trPr>
          <w:trHeight w:val="399" w:hRule="atLeast"/>
        </w:trPr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cumin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Zinc 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Zinc &amp; curcumin </w:t>
            </w:r>
          </w:p>
        </w:tc>
      </w:tr>
      <w:tr>
        <w:trPr>
          <w:trHeight w:val="399" w:hRule="atLeast"/>
        </w:trPr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♦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♦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♦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114" w:leader="none"/>
              </w:tabs>
              <w:autoSpaceDE w:val="false"/>
              <w:spacing w:lineRule="auto" w:line="480" w:before="0" w:after="0"/>
              <w:ind w:left="0" w:right="162" w:hanging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iglyceri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mg/dl)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1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 xml:space="preserve">Total. Cholestero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mg/dl)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214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 0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15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n-HD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DL to LDL rati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interventio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of Triglyceri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nge 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 xml:space="preserve"> Cholestero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of LD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of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of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n-HD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of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DL to LDL rati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nge weigh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25◙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11◙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◙</w:t>
            </w:r>
          </w:p>
        </w:tc>
      </w:tr>
      <w:tr>
        <w:trPr>
          <w:trHeight w:val="152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nge BM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◙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10205"/>
                <w:sz w:val="20"/>
                <w:szCs w:val="20"/>
              </w:rPr>
              <w:t>0.0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◙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◙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ANCOVA: Analysis of covariance; BMI: Body mass index; </w:t>
      </w:r>
      <w:r>
        <w:rPr>
          <w:rFonts w:cs="Times New Roman" w:ascii="Times New Roman" w:hAnsi="Times New Roman"/>
          <w:color w:val="000000"/>
          <w:sz w:val="20"/>
          <w:szCs w:val="20"/>
        </w:rPr>
        <w:t>HDL-C: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igh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Times New Roman" w:ascii="Times New Roman" w:hAnsi="Times New Roman"/>
          <w:color w:val="000000"/>
          <w:sz w:val="20"/>
          <w:szCs w:val="20"/>
        </w:rPr>
        <w:t>density lipoprotein-cholesterol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LDL-C: low-density lipoprotein cholesterol; NS: Non significant; </w:t>
      </w:r>
      <w:r>
        <w:rPr>
          <w:rFonts w:cs="Times New Roman" w:ascii="Times New Roman" w:hAnsi="Times New Roman"/>
          <w:sz w:val="20"/>
          <w:szCs w:val="20"/>
        </w:rPr>
        <w:t>Non-HDL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n-high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nsity lipoprotein-cholesterol;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VLDL: Very low-density lipoprotein cholestero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Each group compared to the placebo group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S: p ≥ 0.05; 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</w:rPr>
        <w:t>P &lt; 0.05 was considered significant differen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♦</w:t>
      </w:r>
      <w:r>
        <w:rPr>
          <w:rFonts w:cs="Times New Roman" w:ascii="Times New Roman" w:hAnsi="Times New Roman"/>
          <w:sz w:val="20"/>
          <w:szCs w:val="20"/>
        </w:rPr>
        <w:t>Adjusted for physical activity levels at the baseline, changes in BMI and weigh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◙</w:t>
      </w:r>
      <w:r>
        <w:rPr>
          <w:rFonts w:cs="Times New Roman" w:ascii="Times New Roman" w:hAnsi="Times New Roman"/>
          <w:sz w:val="20"/>
          <w:szCs w:val="20"/>
        </w:rPr>
        <w:t>Adjusted for physical activity levels at the baselin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-vales were calculated by ANCOVA with post hoc (LSD) 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567" w:right="567" w:gutter="0" w:header="0" w:top="567" w:footer="0" w:bottom="7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AdvOT596495f2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9:51:00Z</dcterms:created>
  <dc:creator>Mary and Tim</dc:creator>
  <dc:description/>
  <cp:keywords/>
  <dc:language>en-US</dc:language>
  <cp:lastModifiedBy>ASUS</cp:lastModifiedBy>
  <dcterms:modified xsi:type="dcterms:W3CDTF">2022-01-20T08:25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